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F3B" w:rsidRDefault="00B72F3B" w:rsidP="00B72F3B">
      <w:pPr>
        <w:spacing w:line="480" w:lineRule="auto"/>
        <w:ind w:left="360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Additional file 5: Repair template details for all eight proj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ects.</w:t>
      </w:r>
    </w:p>
    <w:tbl>
      <w:tblPr>
        <w:tblW w:w="1348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2412"/>
        <w:gridCol w:w="9000"/>
        <w:gridCol w:w="810"/>
      </w:tblGrid>
      <w:tr w:rsidR="00B72F3B" w:rsidRPr="001A071D" w:rsidTr="00C00A81">
        <w:trPr>
          <w:trHeight w:val="28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ene name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pair template name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F3B" w:rsidRPr="00132DB2" w:rsidRDefault="00B72F3B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pair template sequence (5'-3'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trand</w:t>
            </w:r>
          </w:p>
        </w:tc>
      </w:tr>
      <w:tr w:rsidR="00B72F3B" w:rsidRPr="001A071D" w:rsidTr="00C00A81">
        <w:trPr>
          <w:trHeight w:val="6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Icam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2_loxP_Up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ATAAATGAATAAAAAGAAAGAAAAAGGGTGGTGTGTGGGGTGGACCCCAGAGGTCCAACTGAATTCATAACTTCGTATAAaGTATcCTATACGAAGTTATCATACTGAGTGGCAGCCTCCAGGATCACAAACAACACTTCTTTTGTTCTGCGGCCCTGG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</w:tr>
      <w:tr w:rsidR="00B72F3B" w:rsidRPr="001A071D" w:rsidTr="00C00A81">
        <w:trPr>
          <w:trHeight w:val="58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Icam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92_loxP_Dn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CAAAGATGGGCCAACCTGTCTCCTGAATGCTAGGACTAAATGACAAAGCCACTGCCATGTGCTAGCATAACTTCGTATAAaGTATcCTATACGAAGTTATCTAGTAAAATCTACGTTAGATAGACAGGGTTTCCCAGTGTAGATCAGGATGGCCTTGAA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Lox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1_loxP_Up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gccggtcagtgctGTCTAGACGTGGCGGCCTGGGCGCGGCGGCGGGATCCGGTCCCGCAGGAATTCataacttcgtataatgtatgctatacgaagttatACTCAACAACGCCCCCCCTCCCCAACCCCCAACCCCAGCCTGTCCCGCCAGCTCTGGA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Lox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1_loxP_Dn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GGTATCTTGGGAAAGAACCTGAGACCTAGTCACCAGAATAAGGGTTTTCTTTTCCCTCCCataacttcgtatagcatacattatacgaagttatGCTAGCCGGGTATGCGACTTTCACTGAAGCAGCACGCATAAAAACATTCCAAATTAACTCTCTCT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Sar1b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1_loxP_Up1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GAAATTTAATGGCATTTTGAGATTTATGCATAAGCATAGATGAGGTTCTATCAGCCTGGGataacttcgtataatgtatgctatacgaagttatTAACAGGGACTTGTTGTTTATGTATGCACACATGCATATGTTTATGTGCACCACAGTG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Sar1b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11_loxP_Dn3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TCAGTTGAGAAAGGCTTCACCTCTCCATACAGTAGACATGCTGACCAGAACCAACCTTAGataacttcgtatagcatacattatacgaagttatTTCCTAATTACTCGAGGTCTCAGATCACAGCTTCAGCCTTGTGAGGGCTGAGGTACAGG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Loxl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2_loxP_Up1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CCAGCTCCTGGGTCTTGTTCTCATTCCAAATCTTCTAGGCTGTCTCAATGGCTCCCACACataacttcgtataatgtatgctatacgaagttatCACCAAGCTGTAGAGGCAGTGAATTGCTACTAACCTCCTTGAGCCCAGGACCCTCTGA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Loxl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2_loxP_Dn1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TCACCCATGCCCAGCCATTCCCTGCTATGATCAGACAGGCTGCCAGGACCACACCCGTCCataacttcgtatagcatacattatacgaagttatCTGTCCACGCCCTACAGTTCTGTGCCCACTAGGACTTCCCCAACACCCACACTGACC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Loxl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02_loxP_Dn1_V2_NT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AGTGGTCAGTGTGGGTGTTGGGGAAGTCCTAGTGGGCACAGAACTGTAGGGCGTGGACAGataacttcgtataatgtatgctatacgaagttatGGACGGGTGTGGTCCTGGCAGCCTGTCTGATCATAGCAGGGAATGGCTGGGCATGGGTG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Pard6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8_loxP_Up1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CTCCATCCTCCGTCCTATTCTGCTTTTCTGTCTGCCTCCCCTCATCGCATCCTCCCTCCCataacttcgtataatgtatgctatacgaagttatACTACGGACTTCCAGAGTCCCTCTGTGGCCTGGGTATGTGGAGAGCAAGGGAAAGACCT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Pard6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8_loxP_Up2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CATCCTCCGTCCTATTCTGCTTTTCTGTCTGCCTCCCCTCATCGCATCCTCCCTCCCACTataacttcgtataatgtatgctatacgaagttatACGGACTTCCAGAGTCCCTCTGTGGCCTGGGTATGTGGAGAGCAAGGGAAAGACCTTGG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Pard6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Arial Unicode MS" w:hAnsi="Times New Roman" w:cs="Times New Roman"/>
                <w:color w:val="000000"/>
                <w:lang w:val="en-CA" w:eastAsia="en-CA"/>
              </w:rPr>
              <w:t>938_loxP_Dn1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GCTACTTGGAGGTCAGACCAAGGGCAGAGGCTACAGAACATAAAGCCTGGGGGCCCTGGGataacttcgtatagcatacattatacgaagttatTATGATCTACCCTGATATACCTGTCCTATCACCCTAACCCAAGAAAGCTGCCCACTGTA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Pard6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Arial Unicode MS" w:hAnsi="Times New Roman" w:cs="Times New Roman"/>
                <w:color w:val="000000"/>
                <w:lang w:val="en-CA" w:eastAsia="en-CA"/>
              </w:rPr>
              <w:t>938_loxP_Dn2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ATATCAGGGTAGATCATACCCAGGGCCCCCAGGCTTTATGTTCTGTAGCCTCTGCCCTTGataacttcgtataatgtatgctatacgaagttatGTCTGACCTCCAAGTAGCAGGAAAACAGTTGACATTGTCCCTATCACAGGCCCAATTGG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Pard6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9_loxP_Up1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AAGCAATGGTGAGGACAAGGCCTCCAGGTCTGCTCCACTTGCCTGCCTCAGTTGCCAGGTataacttcgtatagcatacattatacgaagttatTGTAGGTGGTCTCGCCCATGAAGTAGTGAACTCAGGCAGGACGGAAAGCGACAGGATAG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lastRenderedPageBreak/>
              <w:t>Pard6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9_loxP_Up3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AACTATTTCTTTACAATTTGGCATCGGTTTACTATCCTGTCGCTTTCCGTCCTGCCTGAGataacttcgtataatgtatgctatacgaagttatTTCACTACTTCATGGGCGAGACCACCTACAACCTGGCAACTGAGGCAGGCAAGTGGAG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Pard6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9_loxP_Dn1_V2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TAAAAGGCTCCAGGGACTTCTCCCACCCGACCCTAAGCAACAGCAGCTCCCCATCCCGCAataacttcgtatagcatacattatacgaagttatGGGTCCGCGTTGCAGACCCTCCCAGACCAAAGCTTTTGCAGCGAAGGAGCTGCCTCCG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Pard6g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9_loxP_Dn2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AGTCAGTAAAAGGCTCCAGGGACTTCTCCCACCCGACCCTAAGCAACAGCAGCTCCCCATataacttcgtatagcatacattatacgaagttatCCCGCAGGGTCCGCGTTGCAGACCCTCCCAGACCAAAGCTTTTGCAGCGAAGGAGCTG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Clcf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74_loxP_Up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CCAGCCAGAGGAGAGTCCATATCAAAGGCAAAGGGACCTGCTGACACCAAAACTCCTCCTataacttcgtatagcatacattatacgaagttatCAACAGGCCAAAGGGACAAGAGATAGCAATGTACTTACCCCAAAGAAGAGAACTCAGTT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Clcf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74_loxP_Dn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TCTGGCTTGCTAACTACTAAGCCCTGACATTCAGTGCCTAGCTTCCCCAGGCCTCCATTAataacttcgtataatgtatgctatacgaagttatGTCCCATCAGGGGCCCTCACCTTCCTCTTCTGGAAGGCTGACAGACAATAGCCAAGCTA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+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Mapkapk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3_loxP_Up</w:t>
            </w:r>
          </w:p>
        </w:tc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CAGTACCTGTCACAGCACAGGTAAAGGAGTGGCCAGGCATCTTACAGGATGTGTCCACCGataacttcgtataatgtatgctatacgaagttatCTTTATTCTGACAGAGGATCATTTGTAGTCGTGCTTGTTCAGTAAATATAGGTTATAGT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</w:tr>
      <w:tr w:rsidR="00B72F3B" w:rsidRPr="001A071D" w:rsidTr="00C00A81">
        <w:trPr>
          <w:trHeight w:val="57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CA" w:eastAsia="en-CA"/>
              </w:rPr>
              <w:t>Mapkapk5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33_loxP_Dn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B72F3B" w:rsidRPr="0075764F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</w:pPr>
            <w:r w:rsidRPr="0075764F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val="en-CA" w:eastAsia="en-CA"/>
              </w:rPr>
              <w:t>GTTCAGTTAGAGTTGCTGTTAGCCCTGATATAGGCTGTGTTCTTTTCCTGGTTTCCTGTCataacttcgtataatgtatgctatacgaagttatCATATTCAGTATACTAGTCAGTTGCTCCAGTTGCCAGTCTTCAGAGTGAGGCTGGGTG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72F3B" w:rsidRPr="00132DB2" w:rsidRDefault="00B72F3B" w:rsidP="00C00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32DB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</w:t>
            </w:r>
          </w:p>
        </w:tc>
      </w:tr>
    </w:tbl>
    <w:p w:rsidR="00B72F3B" w:rsidRDefault="00B72F3B" w:rsidP="00B72F3B">
      <w:pPr>
        <w:spacing w:line="480" w:lineRule="auto"/>
        <w:ind w:left="360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:rsidR="001357B5" w:rsidRDefault="001357B5"/>
    <w:sectPr w:rsidR="001357B5" w:rsidSect="00B72F3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F3B"/>
    <w:rsid w:val="001357B5"/>
    <w:rsid w:val="00B7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3C60C7-1DC1-47D3-9309-7482164C3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F3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8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3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outh Jean-François</dc:creator>
  <cp:keywords/>
  <dc:description/>
  <cp:lastModifiedBy>Schmouth Jean-François</cp:lastModifiedBy>
  <cp:revision>1</cp:revision>
  <dcterms:created xsi:type="dcterms:W3CDTF">2022-05-03T18:37:00Z</dcterms:created>
  <dcterms:modified xsi:type="dcterms:W3CDTF">2022-05-03T18:38:00Z</dcterms:modified>
</cp:coreProperties>
</file>